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4A" w:rsidRPr="00F1380B" w:rsidRDefault="009A434A" w:rsidP="009A434A">
      <w:pPr>
        <w:autoSpaceDE w:val="0"/>
        <w:autoSpaceDN w:val="0"/>
        <w:adjustRightInd w:val="0"/>
        <w:spacing w:after="0" w:line="480" w:lineRule="auto"/>
        <w:jc w:val="both"/>
        <w:rPr>
          <w:rStyle w:val="st"/>
          <w:rFonts w:asciiTheme="majorBidi" w:eastAsia="GulliverRM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9A434A" w:rsidRPr="00F1380B" w:rsidRDefault="009A434A" w:rsidP="009A434A">
      <w:pPr>
        <w:autoSpaceDE w:val="0"/>
        <w:autoSpaceDN w:val="0"/>
        <w:adjustRightInd w:val="0"/>
        <w:spacing w:after="0" w:line="480" w:lineRule="auto"/>
        <w:jc w:val="both"/>
        <w:rPr>
          <w:rStyle w:val="st"/>
          <w:rFonts w:asciiTheme="majorBidi" w:eastAsia="GulliverRM" w:hAnsiTheme="majorBidi" w:cstheme="majorBidi"/>
          <w:b/>
          <w:bCs/>
          <w:sz w:val="24"/>
          <w:szCs w:val="24"/>
        </w:rPr>
      </w:pPr>
      <w:r w:rsidRPr="00F1380B">
        <w:rPr>
          <w:rStyle w:val="st"/>
          <w:rFonts w:asciiTheme="majorBidi" w:eastAsia="GulliverRM" w:hAnsiTheme="majorBidi" w:cstheme="majorBidi"/>
          <w:b/>
          <w:bCs/>
          <w:sz w:val="24"/>
          <w:szCs w:val="24"/>
        </w:rPr>
        <w:t>Conflict of interest</w:t>
      </w:r>
    </w:p>
    <w:p w:rsidR="009A434A" w:rsidRPr="00F1380B" w:rsidRDefault="009A434A" w:rsidP="009A434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GulliverRM" w:hAnsiTheme="majorBidi" w:cstheme="majorBidi"/>
          <w:sz w:val="24"/>
          <w:szCs w:val="24"/>
        </w:rPr>
      </w:pPr>
      <w:r w:rsidRPr="00F1380B">
        <w:rPr>
          <w:rStyle w:val="st"/>
          <w:rFonts w:asciiTheme="majorBidi" w:eastAsia="GulliverRM" w:hAnsiTheme="majorBidi" w:cstheme="majorBidi"/>
          <w:sz w:val="24"/>
          <w:szCs w:val="24"/>
        </w:rPr>
        <w:t>The authors declare that there is no conflict of interest.</w:t>
      </w:r>
    </w:p>
    <w:p w:rsidR="00EA430C" w:rsidRPr="009A434A" w:rsidRDefault="00EA430C" w:rsidP="009A434A"/>
    <w:sectPr w:rsidR="00EA430C" w:rsidRPr="009A4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81A8B"/>
    <w:multiLevelType w:val="hybridMultilevel"/>
    <w:tmpl w:val="F38E5142"/>
    <w:lvl w:ilvl="0" w:tplc="A9B03EA6">
      <w:start w:val="2"/>
      <w:numFmt w:val="bullet"/>
      <w:lvlText w:val="-"/>
      <w:lvlJc w:val="left"/>
      <w:pPr>
        <w:ind w:left="720" w:hanging="360"/>
      </w:pPr>
      <w:rPr>
        <w:rFonts w:ascii="Times New Roman" w:eastAsia="AdvGulliv-R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6DD1"/>
    <w:rsid w:val="00054539"/>
    <w:rsid w:val="00057BC9"/>
    <w:rsid w:val="00060F55"/>
    <w:rsid w:val="000851D4"/>
    <w:rsid w:val="000B5AD2"/>
    <w:rsid w:val="000C5D6E"/>
    <w:rsid w:val="000E4BA9"/>
    <w:rsid w:val="000F628B"/>
    <w:rsid w:val="001009B7"/>
    <w:rsid w:val="00112EDA"/>
    <w:rsid w:val="00141D45"/>
    <w:rsid w:val="001B1047"/>
    <w:rsid w:val="001C771D"/>
    <w:rsid w:val="001D41D6"/>
    <w:rsid w:val="001F3335"/>
    <w:rsid w:val="0020022B"/>
    <w:rsid w:val="002061C0"/>
    <w:rsid w:val="00254ADF"/>
    <w:rsid w:val="00281010"/>
    <w:rsid w:val="002D293A"/>
    <w:rsid w:val="002D70E3"/>
    <w:rsid w:val="002E1447"/>
    <w:rsid w:val="002E4D7B"/>
    <w:rsid w:val="002F11C2"/>
    <w:rsid w:val="0031299A"/>
    <w:rsid w:val="0031313F"/>
    <w:rsid w:val="00321940"/>
    <w:rsid w:val="00332EB8"/>
    <w:rsid w:val="00342849"/>
    <w:rsid w:val="00351217"/>
    <w:rsid w:val="00352D8C"/>
    <w:rsid w:val="0036447C"/>
    <w:rsid w:val="00383AF4"/>
    <w:rsid w:val="0038473F"/>
    <w:rsid w:val="00390F2F"/>
    <w:rsid w:val="00397C84"/>
    <w:rsid w:val="003A5413"/>
    <w:rsid w:val="003B5B69"/>
    <w:rsid w:val="003D1590"/>
    <w:rsid w:val="003E09DA"/>
    <w:rsid w:val="00401321"/>
    <w:rsid w:val="00423C82"/>
    <w:rsid w:val="00450181"/>
    <w:rsid w:val="00457827"/>
    <w:rsid w:val="00481950"/>
    <w:rsid w:val="004A1731"/>
    <w:rsid w:val="004B5B2E"/>
    <w:rsid w:val="004C780C"/>
    <w:rsid w:val="004F4840"/>
    <w:rsid w:val="00513036"/>
    <w:rsid w:val="00520E33"/>
    <w:rsid w:val="0053084C"/>
    <w:rsid w:val="00530A67"/>
    <w:rsid w:val="00544262"/>
    <w:rsid w:val="00553636"/>
    <w:rsid w:val="00565309"/>
    <w:rsid w:val="00584117"/>
    <w:rsid w:val="00587D7D"/>
    <w:rsid w:val="005B393F"/>
    <w:rsid w:val="005C0522"/>
    <w:rsid w:val="005E3D1D"/>
    <w:rsid w:val="00633BB7"/>
    <w:rsid w:val="006734CF"/>
    <w:rsid w:val="00696130"/>
    <w:rsid w:val="00701ADB"/>
    <w:rsid w:val="0071067A"/>
    <w:rsid w:val="007130E1"/>
    <w:rsid w:val="007206FA"/>
    <w:rsid w:val="00721BB6"/>
    <w:rsid w:val="007237F2"/>
    <w:rsid w:val="00724671"/>
    <w:rsid w:val="00731AAC"/>
    <w:rsid w:val="00776CD4"/>
    <w:rsid w:val="007A00E9"/>
    <w:rsid w:val="007B2096"/>
    <w:rsid w:val="007B40B3"/>
    <w:rsid w:val="007C16ED"/>
    <w:rsid w:val="007C240B"/>
    <w:rsid w:val="007C2D20"/>
    <w:rsid w:val="007C3526"/>
    <w:rsid w:val="007D1C63"/>
    <w:rsid w:val="00830956"/>
    <w:rsid w:val="00845862"/>
    <w:rsid w:val="00847C1F"/>
    <w:rsid w:val="00852492"/>
    <w:rsid w:val="008770E6"/>
    <w:rsid w:val="008D74C3"/>
    <w:rsid w:val="0093471B"/>
    <w:rsid w:val="009437F0"/>
    <w:rsid w:val="00966A8B"/>
    <w:rsid w:val="00982736"/>
    <w:rsid w:val="00993504"/>
    <w:rsid w:val="009A434A"/>
    <w:rsid w:val="009B4A6A"/>
    <w:rsid w:val="009F4FD7"/>
    <w:rsid w:val="00A33944"/>
    <w:rsid w:val="00A5123D"/>
    <w:rsid w:val="00A72528"/>
    <w:rsid w:val="00AD68FF"/>
    <w:rsid w:val="00AF3397"/>
    <w:rsid w:val="00AF4015"/>
    <w:rsid w:val="00B65211"/>
    <w:rsid w:val="00B70CEE"/>
    <w:rsid w:val="00BA73A5"/>
    <w:rsid w:val="00BD23F4"/>
    <w:rsid w:val="00BF2168"/>
    <w:rsid w:val="00C06EED"/>
    <w:rsid w:val="00C15D06"/>
    <w:rsid w:val="00C16A33"/>
    <w:rsid w:val="00C54C60"/>
    <w:rsid w:val="00C76420"/>
    <w:rsid w:val="00C85365"/>
    <w:rsid w:val="00C92EE9"/>
    <w:rsid w:val="00CB5FAA"/>
    <w:rsid w:val="00CC23C6"/>
    <w:rsid w:val="00CD67EE"/>
    <w:rsid w:val="00CF6CCE"/>
    <w:rsid w:val="00D015B5"/>
    <w:rsid w:val="00D1325E"/>
    <w:rsid w:val="00D663AD"/>
    <w:rsid w:val="00DA76EF"/>
    <w:rsid w:val="00DC2DBB"/>
    <w:rsid w:val="00DF043E"/>
    <w:rsid w:val="00E207C9"/>
    <w:rsid w:val="00E3082B"/>
    <w:rsid w:val="00E73F1B"/>
    <w:rsid w:val="00E76AEA"/>
    <w:rsid w:val="00E843CB"/>
    <w:rsid w:val="00E97376"/>
    <w:rsid w:val="00EA430C"/>
    <w:rsid w:val="00EA7582"/>
    <w:rsid w:val="00ED03C2"/>
    <w:rsid w:val="00ED667A"/>
    <w:rsid w:val="00F1380B"/>
    <w:rsid w:val="00F3068C"/>
    <w:rsid w:val="00F76D44"/>
    <w:rsid w:val="00F8542C"/>
    <w:rsid w:val="00F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customStyle="1" w:styleId="st">
    <w:name w:val="st"/>
    <w:rsid w:val="00565309"/>
  </w:style>
  <w:style w:type="character" w:styleId="Hyperlink">
    <w:name w:val="Hyperlink"/>
    <w:basedOn w:val="DefaultParagraphFont"/>
    <w:uiPriority w:val="99"/>
    <w:unhideWhenUsed/>
    <w:rsid w:val="0031299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5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C5D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37F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customStyle="1" w:styleId="st">
    <w:name w:val="st"/>
    <w:rsid w:val="00565309"/>
  </w:style>
  <w:style w:type="character" w:styleId="Hyperlink">
    <w:name w:val="Hyperlink"/>
    <w:basedOn w:val="DefaultParagraphFont"/>
    <w:uiPriority w:val="99"/>
    <w:unhideWhenUsed/>
    <w:rsid w:val="0031299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5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C5D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37F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59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2233742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9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72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0732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919150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0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72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659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385966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0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0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F7F7F-606E-439D-9975-45708771F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farshad yazdani</cp:lastModifiedBy>
  <cp:revision>4</cp:revision>
  <cp:lastPrinted>2013-08-13T17:32:00Z</cp:lastPrinted>
  <dcterms:created xsi:type="dcterms:W3CDTF">2016-11-08T12:16:00Z</dcterms:created>
  <dcterms:modified xsi:type="dcterms:W3CDTF">2016-11-08T12:18:00Z</dcterms:modified>
</cp:coreProperties>
</file>